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3240"/>
        <w:gridCol w:w="5580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Gen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Accession number of sequence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300 bp target sequence: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val="en-US"/>
              </w:rPr>
              <w:t>5’- 3’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SBEI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AY30454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gcaagctctctcttcccgtgtctgcgccaagagacttcactatggcaacagctcaagatggtgccgacgaccttcccatatacgatctggatcccaagttcgccggcttcaaggatcacttcagttacaggatgaaaaagtaccgtgaccagaaacatctgattgacgaacacgagggaggccttgaagagttctctaaaggctatttgaagtttgggatcaacacagaaaatgatgcaactgtgtacagggaatgggcccctgcagcaaaggaagcacaggttattggtgacttcaactcga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SBEII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AF064560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tggcggaagtaaacatgacagggggggctgcagaaaaacttgaatcttcagaaccgactcagggtattgcggaaacaatcactgatggtgtaaccaaaggagttaaagaactagtcgttggggagaaaccgcaagttgtcccaaaaccaggagatgggcaaaaaatatacgagattgacccaacgctgaaagattttcggagccatcttgactaccgatacagcgaatacaagagaattcgtgctgctattgaccaacatgaaggtggattggaagttttttctcgtggttatgaaaag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SBEIIb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AF064561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  <w:t>atggcggcgccggcgttcgcagtttccgcggcggggatcgcccggccatcggctcgtcgatccagcggggcagagccgagatcgctgctcttcggccgcaacaagggcacccgtttcccccgtgccgtcggcgtcggaggttctgggtggcgcgtggtcatgcgcgcgggcggcccgtccggggaggtgatgatccctgacggcggtagtggcggaagcggaacaccgccttccatcgagggttccgttcagttcgagtctgatgatctggaggttccattcatcgacgatgaaccaag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Alignments:</w:t>
      </w:r>
    </w:p>
    <w:p>
      <w:pPr>
        <w:pStyle w:val="Normal"/>
        <w:rPr/>
      </w:pPr>
      <w:r>
        <w:rPr/>
        <w:drawing>
          <wp:inline distT="0" distB="0" distL="0" distR="0">
            <wp:extent cx="6324600" cy="38862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4600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6327140" cy="38957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7140" cy="389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6322695" cy="38766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2695" cy="387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5T13:20:00Z</dcterms:created>
  <dc:creator> </dc:creator>
  <dc:description/>
  <cp:keywords/>
  <dc:language>en-US</dc:language>
  <cp:lastModifiedBy> </cp:lastModifiedBy>
  <cp:lastPrinted>2012-07-05T15:08:00Z</cp:lastPrinted>
  <dcterms:modified xsi:type="dcterms:W3CDTF">2012-07-05T13:20:00Z</dcterms:modified>
  <cp:revision>2</cp:revision>
  <dc:subject/>
  <dc:title>Gene</dc:title>
</cp:coreProperties>
</file>